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C2E" w:rsidRDefault="00FB4C2E" w:rsidP="002367DC">
      <w:pPr>
        <w:pStyle w:val="HTML"/>
        <w:shd w:val="clear" w:color="auto" w:fill="FFFFFF"/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49"/>
        <w:gridCol w:w="4363"/>
        <w:gridCol w:w="2210"/>
      </w:tblGrid>
      <w:tr w:rsidR="00FB4C2E" w:rsidRPr="00FB4C2E" w:rsidTr="00DA3210">
        <w:tc>
          <w:tcPr>
            <w:tcW w:w="8522" w:type="dxa"/>
            <w:gridSpan w:val="3"/>
            <w:tcBorders>
              <w:bottom w:val="single" w:sz="4" w:space="0" w:color="auto"/>
            </w:tcBorders>
          </w:tcPr>
          <w:p w:rsidR="00FB4C2E" w:rsidRDefault="00FB4C2E" w:rsidP="000A3CFA">
            <w:pPr>
              <w:pStyle w:val="HTML"/>
              <w:shd w:val="clear" w:color="auto" w:fill="FFFFFF"/>
              <w:ind w:firstLineChars="650" w:firstLine="1566"/>
              <w:rPr>
                <w:rFonts w:ascii="Times New Roman" w:hAnsi="Times New Roman" w:cs="Times New Roman"/>
                <w:b/>
              </w:rPr>
            </w:pPr>
            <w:r w:rsidRPr="000A3CFA">
              <w:rPr>
                <w:rFonts w:ascii="Times New Roman" w:hAnsi="Times New Roman" w:cs="Times New Roman"/>
                <w:b/>
              </w:rPr>
              <w:t>Table S1 List of primer</w:t>
            </w:r>
            <w:r w:rsidR="0022656A">
              <w:rPr>
                <w:rFonts w:ascii="Times New Roman" w:hAnsi="Times New Roman" w:cs="Times New Roman" w:hint="eastAsia"/>
                <w:b/>
              </w:rPr>
              <w:t>s</w:t>
            </w:r>
            <w:r w:rsidRPr="000A3CFA">
              <w:rPr>
                <w:rFonts w:ascii="Times New Roman" w:hAnsi="Times New Roman" w:cs="Times New Roman"/>
                <w:b/>
              </w:rPr>
              <w:t xml:space="preserve"> </w:t>
            </w:r>
            <w:r w:rsidR="00EF6366">
              <w:rPr>
                <w:rFonts w:ascii="Times New Roman" w:hAnsi="Times New Roman" w:cs="Times New Roman" w:hint="eastAsia"/>
                <w:b/>
              </w:rPr>
              <w:t xml:space="preserve">for </w:t>
            </w:r>
            <w:r w:rsidRPr="000A3CFA">
              <w:rPr>
                <w:rFonts w:ascii="Times New Roman" w:hAnsi="Times New Roman" w:cs="Times New Roman"/>
                <w:b/>
              </w:rPr>
              <w:t>sequenc</w:t>
            </w:r>
            <w:r w:rsidR="00EF6366">
              <w:rPr>
                <w:rFonts w:ascii="Times New Roman" w:hAnsi="Times New Roman" w:cs="Times New Roman" w:hint="eastAsia"/>
                <w:b/>
              </w:rPr>
              <w:t>ing</w:t>
            </w:r>
            <w:r w:rsidRPr="000A3CFA">
              <w:rPr>
                <w:rFonts w:ascii="Times New Roman" w:hAnsi="Times New Roman" w:cs="Times New Roman"/>
                <w:b/>
              </w:rPr>
              <w:t xml:space="preserve"> used in this study</w:t>
            </w:r>
          </w:p>
          <w:p w:rsidR="000A3CFA" w:rsidRPr="000A3CFA" w:rsidRDefault="000A3CFA" w:rsidP="000A3CFA">
            <w:pPr>
              <w:pStyle w:val="HTML"/>
              <w:shd w:val="clear" w:color="auto" w:fill="FFFFFF"/>
              <w:ind w:firstLineChars="650" w:firstLine="1566"/>
              <w:rPr>
                <w:rFonts w:ascii="Times New Roman" w:hAnsi="Times New Roman" w:cs="Times New Roman"/>
                <w:b/>
              </w:rPr>
            </w:pPr>
          </w:p>
        </w:tc>
      </w:tr>
      <w:tr w:rsidR="00FB4C2E" w:rsidRPr="00FB4C2E" w:rsidTr="00DA3210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FB4C2E" w:rsidRPr="00FB4C2E" w:rsidRDefault="00FB4C2E" w:rsidP="00E526E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FB4C2E" w:rsidRPr="00FB4C2E" w:rsidRDefault="00FB4C2E" w:rsidP="000A3CFA">
            <w:pPr>
              <w:spacing w:line="220" w:lineRule="atLeast"/>
              <w:ind w:firstLineChars="600" w:firstLine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:rsidR="00FB4C2E" w:rsidRPr="00FB4C2E" w:rsidRDefault="00FB4C2E" w:rsidP="000A3CFA">
            <w:pPr>
              <w:spacing w:line="220" w:lineRule="atLeast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A3CF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oduct size</w:t>
            </w:r>
          </w:p>
        </w:tc>
      </w:tr>
      <w:tr w:rsidR="00FB4C2E" w:rsidRPr="00FB4C2E" w:rsidTr="00DA3210">
        <w:tc>
          <w:tcPr>
            <w:tcW w:w="2093" w:type="dxa"/>
            <w:tcBorders>
              <w:top w:val="single" w:sz="4" w:space="0" w:color="auto"/>
            </w:tcBorders>
          </w:tcPr>
          <w:p w:rsidR="00FB4C2E" w:rsidRPr="00FB4C2E" w:rsidRDefault="00FB4C2E" w:rsidP="00F12C14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AdV 1U2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CATCATCATATATATACCATCGGT</w:t>
            </w:r>
          </w:p>
        </w:tc>
        <w:tc>
          <w:tcPr>
            <w:tcW w:w="2460" w:type="dxa"/>
            <w:vMerge w:val="restart"/>
            <w:tcBorders>
              <w:top w:val="single" w:sz="4" w:space="0" w:color="auto"/>
            </w:tcBorders>
            <w:vAlign w:val="center"/>
          </w:tcPr>
          <w:p w:rsidR="00FB4C2E" w:rsidRPr="00FB4C2E" w:rsidRDefault="00BF4ACB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39</w:t>
            </w:r>
            <w:r w:rsidR="00E84A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p</w:t>
            </w: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 w:rsidP="004343AD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1718L22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CCACATAAGTCCAAAAGTGGTC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1626U24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ACTGGGTGGACAACCGATGAGTAA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E84AFC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0 bp</w:t>
            </w: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3622L24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GGACTGTATCCATGCCTATCTTGC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3567U24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CAGGTCGTCAAATTTTGTCACCAT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E84AFC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12 bp</w:t>
            </w: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5955L24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TGGATCTCTGTCCAAACATTTACA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5874U24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CTTCATTTTTGATGGCTTCAAACT</w:t>
            </w:r>
          </w:p>
        </w:tc>
        <w:tc>
          <w:tcPr>
            <w:tcW w:w="2460" w:type="dxa"/>
            <w:vMerge w:val="restart"/>
            <w:vAlign w:val="center"/>
          </w:tcPr>
          <w:p w:rsidR="00E84AFC" w:rsidRPr="00FB4C2E" w:rsidRDefault="00E84AFC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35 bp</w:t>
            </w: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7588L21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TTATGCGGTCCATCTCCAAGC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7530U23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ACTACCTTGGTGGTGTCCATGTT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DA3210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47 bp</w:t>
            </w: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11754L23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CAAGAACCGTCTACCGAGTCAGT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11685U23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CTCTCGTCTGACGTTGTTGGACC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DA3210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1 bp</w:t>
            </w: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14663L23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AGTCGCGATCCTCGTCTAAGTCC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14456U21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ACAGGCTCCATGAGCTCTCAC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DA3210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95 bp</w:t>
            </w: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16730L21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TTGAGCCAGAGTCCGTAAAGC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16657U21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TCTTCCGAAAAGGAAACGCAC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DA3210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02 bp</w:t>
            </w: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19535L24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AGGTGTATGTTCCTGGCAGAAGTA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19466U24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TAGGAAACAGCCGTTACTGTCAGT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DA3210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74 bp</w:t>
            </w: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22316L24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ACCTTTTCCACCTATGAGAGCTTC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21888U24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TTCGGATACAGAGACTGGGTCCAC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DA3210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44 bp</w:t>
            </w: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24808L24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GCTCTTTTGCATCTCCTCGGTCAG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24688U24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GAGGGCACGGTCAAAGTGTACTCG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DA3210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63 bp</w:t>
            </w: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27730L21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CCACGTTCAGCCGTCCGCTGT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27643U23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GGCAGTCAGTTGGGGTTAAGCTG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DA3210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03 bp</w:t>
            </w: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30825L21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GCAGCAGGACCCCGAGGACAG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  <w:vAlign w:val="center"/>
          </w:tcPr>
          <w:p w:rsidR="00FB4C2E" w:rsidRPr="00FB4C2E" w:rsidRDefault="00FB4C2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</w:t>
            </w: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55U23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GATGGGGGCTCTAGGTGGGATCG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DA3210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28 bp</w:t>
            </w:r>
          </w:p>
        </w:tc>
      </w:tr>
      <w:tr w:rsidR="00FB4C2E" w:rsidRPr="00FB4C2E" w:rsidTr="00DA3210">
        <w:tc>
          <w:tcPr>
            <w:tcW w:w="2093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</w:t>
            </w: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58L25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TGCAGGAATTGGGTGTTCAAAAAGA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</w:t>
            </w: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28U25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TTCACAGGCTGTAATGTTCTGCTCC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DA3210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03 bp</w:t>
            </w:r>
          </w:p>
        </w:tc>
      </w:tr>
      <w:tr w:rsidR="00FB4C2E" w:rsidRPr="00FB4C2E" w:rsidTr="00DA3210">
        <w:tc>
          <w:tcPr>
            <w:tcW w:w="2093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</w:t>
            </w: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06L25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TTGGAGTCAATGGACATGGCTACTA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</w:t>
            </w: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29U25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ATATGGAGCCTTAGTGTAACAATGC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DA3210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14 bp</w:t>
            </w:r>
          </w:p>
        </w:tc>
      </w:tr>
      <w:tr w:rsidR="00FB4C2E" w:rsidRPr="00FB4C2E" w:rsidTr="00DA3210">
        <w:tc>
          <w:tcPr>
            <w:tcW w:w="2093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</w:t>
            </w: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18L25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GAATTCTGCCTTGATTGTCTTTCTG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40016U25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CTTAGGACTCCAAACCCAAATAGAT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DA3210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63 bp</w:t>
            </w:r>
          </w:p>
        </w:tc>
      </w:tr>
      <w:tr w:rsidR="00FB4C2E" w:rsidRPr="00FB4C2E" w:rsidTr="00DA3210">
        <w:tc>
          <w:tcPr>
            <w:tcW w:w="2093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42760L19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TGCCATGCGCTACGCTAAG</w:t>
            </w:r>
          </w:p>
        </w:tc>
        <w:tc>
          <w:tcPr>
            <w:tcW w:w="2460" w:type="dxa"/>
            <w:vMerge/>
            <w:vAlign w:val="center"/>
          </w:tcPr>
          <w:p w:rsidR="00FB4C2E" w:rsidRPr="00FB4C2E" w:rsidRDefault="00FB4C2E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2093" w:type="dxa"/>
          </w:tcPr>
          <w:p w:rsidR="00FB4C2E" w:rsidRPr="00FB4C2E" w:rsidRDefault="00FB4C2E" w:rsidP="007B4DE2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42716U19</w:t>
            </w:r>
          </w:p>
        </w:tc>
        <w:tc>
          <w:tcPr>
            <w:tcW w:w="3969" w:type="dxa"/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CATTCGTCATGCTTGGTGC</w:t>
            </w:r>
          </w:p>
        </w:tc>
        <w:tc>
          <w:tcPr>
            <w:tcW w:w="2460" w:type="dxa"/>
            <w:vMerge w:val="restart"/>
            <w:vAlign w:val="center"/>
          </w:tcPr>
          <w:p w:rsidR="00FB4C2E" w:rsidRPr="00FB4C2E" w:rsidRDefault="00DA3210" w:rsidP="00DA3210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5 bp</w:t>
            </w:r>
          </w:p>
        </w:tc>
      </w:tr>
      <w:tr w:rsidR="00FB4C2E" w:rsidRPr="00FB4C2E" w:rsidTr="00DA3210">
        <w:tc>
          <w:tcPr>
            <w:tcW w:w="2093" w:type="dxa"/>
            <w:tcBorders>
              <w:bottom w:val="single" w:sz="4" w:space="0" w:color="auto"/>
            </w:tcBorders>
          </w:tcPr>
          <w:p w:rsidR="00FB4C2E" w:rsidRPr="00FB4C2E" w:rsidRDefault="00FB4C2E" w:rsidP="007B4DE2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 43778L23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E">
              <w:rPr>
                <w:rFonts w:ascii="Times New Roman" w:hAnsi="Times New Roman" w:cs="Times New Roman"/>
                <w:sz w:val="24"/>
                <w:szCs w:val="24"/>
              </w:rPr>
              <w:t>ATTTTTACTAGGGGGTCAAAGGT</w:t>
            </w:r>
          </w:p>
        </w:tc>
        <w:tc>
          <w:tcPr>
            <w:tcW w:w="2460" w:type="dxa"/>
            <w:vMerge/>
            <w:tcBorders>
              <w:bottom w:val="single" w:sz="4" w:space="0" w:color="auto"/>
            </w:tcBorders>
          </w:tcPr>
          <w:p w:rsidR="00FB4C2E" w:rsidRPr="00FB4C2E" w:rsidRDefault="00FB4C2E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C2E" w:rsidRPr="00FB4C2E" w:rsidTr="00DA3210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FB4C2E" w:rsidRPr="00FB4C2E" w:rsidRDefault="00FB4C2E" w:rsidP="0085183E">
            <w:pPr>
              <w:pStyle w:val="HTML"/>
              <w:shd w:val="clear" w:color="auto" w:fill="FFFFFF"/>
              <w:rPr>
                <w:rFonts w:ascii="Times New Roman" w:hAnsi="Times New Roman" w:cs="Times New Roman"/>
              </w:rPr>
            </w:pPr>
            <w:r w:rsidRPr="00FB4C2E">
              <w:rPr>
                <w:rFonts w:ascii="Times New Roman" w:hAnsi="Times New Roman" w:cs="Times New Roman"/>
              </w:rPr>
              <w:t>Primers were named based on nucleotide position located in the CH-GD-12-2014 (</w:t>
            </w:r>
            <w:r w:rsidR="007E6899">
              <w:rPr>
                <w:rFonts w:ascii="Times New Roman" w:hAnsi="Times New Roman" w:cs="Times New Roman" w:hint="eastAsia"/>
              </w:rPr>
              <w:t>GenBank</w:t>
            </w:r>
            <w:r w:rsidR="0085183E">
              <w:rPr>
                <w:rFonts w:ascii="Times New Roman" w:hAnsi="Times New Roman" w:cs="Times New Roman" w:hint="eastAsia"/>
              </w:rPr>
              <w:t xml:space="preserve">: </w:t>
            </w:r>
            <w:r w:rsidRPr="00FB4C2E">
              <w:rPr>
                <w:rFonts w:ascii="Times New Roman" w:hAnsi="Times New Roman" w:cs="Times New Roman"/>
                <w:color w:val="000000"/>
              </w:rPr>
              <w:t>KR135164</w:t>
            </w:r>
            <w:r w:rsidRPr="00FB4C2E">
              <w:rPr>
                <w:rFonts w:ascii="Times New Roman" w:hAnsi="Times New Roman" w:cs="Times New Roman"/>
              </w:rPr>
              <w:t>)</w:t>
            </w:r>
            <w:r w:rsidR="00FD3A62"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:rsidR="00F12C14" w:rsidRDefault="00F12C14" w:rsidP="00D31D50">
      <w:pPr>
        <w:spacing w:line="220" w:lineRule="atLeast"/>
      </w:pPr>
    </w:p>
    <w:sectPr w:rsidR="00F12C1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2C14" w:rsidRDefault="00F12C14" w:rsidP="00F12C14">
      <w:pPr>
        <w:spacing w:after="0"/>
      </w:pPr>
      <w:r>
        <w:separator/>
      </w:r>
    </w:p>
  </w:endnote>
  <w:endnote w:type="continuationSeparator" w:id="0">
    <w:p w:rsidR="00F12C14" w:rsidRDefault="00F12C14" w:rsidP="00F12C1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2C14" w:rsidRDefault="00F12C14" w:rsidP="00F12C14">
      <w:pPr>
        <w:spacing w:after="0"/>
      </w:pPr>
      <w:r>
        <w:separator/>
      </w:r>
    </w:p>
  </w:footnote>
  <w:footnote w:type="continuationSeparator" w:id="0">
    <w:p w:rsidR="00F12C14" w:rsidRDefault="00F12C14" w:rsidP="00F12C1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A3CFA"/>
    <w:rsid w:val="001E5325"/>
    <w:rsid w:val="002070B5"/>
    <w:rsid w:val="0022656A"/>
    <w:rsid w:val="002367DC"/>
    <w:rsid w:val="00323B43"/>
    <w:rsid w:val="003D37D8"/>
    <w:rsid w:val="004160A1"/>
    <w:rsid w:val="00426133"/>
    <w:rsid w:val="004343AD"/>
    <w:rsid w:val="004358AB"/>
    <w:rsid w:val="00473323"/>
    <w:rsid w:val="005E414D"/>
    <w:rsid w:val="007E6899"/>
    <w:rsid w:val="0085183E"/>
    <w:rsid w:val="008B7726"/>
    <w:rsid w:val="00961A20"/>
    <w:rsid w:val="00BF4ACB"/>
    <w:rsid w:val="00C4247A"/>
    <w:rsid w:val="00D31D50"/>
    <w:rsid w:val="00DA3210"/>
    <w:rsid w:val="00E84AFC"/>
    <w:rsid w:val="00EF6366"/>
    <w:rsid w:val="00F12C14"/>
    <w:rsid w:val="00FB4C2E"/>
    <w:rsid w:val="00FD3A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2C1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2C1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2C1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2C14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2C14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2C14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F12C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2367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367DC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2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12</cp:revision>
  <cp:lastPrinted>2018-10-30T06:27:00Z</cp:lastPrinted>
  <dcterms:created xsi:type="dcterms:W3CDTF">2008-09-11T17:20:00Z</dcterms:created>
  <dcterms:modified xsi:type="dcterms:W3CDTF">2018-11-01T04:07:00Z</dcterms:modified>
</cp:coreProperties>
</file>